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EBB6A" w14:textId="1015ED01" w:rsidR="00E338FC" w:rsidRPr="00851BA6" w:rsidRDefault="00BF6AF5" w:rsidP="00E338FC">
      <w:pPr>
        <w:rPr>
          <w:rFonts w:asciiTheme="minorHAnsi" w:eastAsia="Quattrocento Sans" w:hAnsiTheme="minorHAnsi" w:cstheme="minorHAnsi"/>
          <w:sz w:val="18"/>
          <w:szCs w:val="18"/>
        </w:rPr>
      </w:pPr>
      <w:r w:rsidRPr="00BF6AF5">
        <w:rPr>
          <w:rFonts w:asciiTheme="minorHAnsi" w:eastAsia="Times New Roman" w:hAnsiTheme="minorHAnsi" w:cstheme="minorHAnsi"/>
          <w:b/>
          <w:color w:val="000000"/>
        </w:rPr>
        <w:t xml:space="preserve">Supplemental </w:t>
      </w:r>
      <w:r w:rsidR="00E338FC" w:rsidRPr="00851BA6">
        <w:rPr>
          <w:rFonts w:asciiTheme="minorHAnsi" w:eastAsia="Times New Roman" w:hAnsiTheme="minorHAnsi" w:cstheme="minorHAnsi"/>
          <w:b/>
          <w:color w:val="000000"/>
        </w:rPr>
        <w:t>Table 2:</w:t>
      </w:r>
      <w:r w:rsidR="00E338FC" w:rsidRPr="00851BA6">
        <w:rPr>
          <w:rFonts w:asciiTheme="minorHAnsi" w:eastAsia="Times New Roman" w:hAnsiTheme="minorHAnsi" w:cstheme="minorHAnsi"/>
          <w:color w:val="000000"/>
        </w:rPr>
        <w:t xml:space="preserve"> Summary of the 5</w:t>
      </w:r>
      <w:r w:rsidR="00005BFE">
        <w:rPr>
          <w:rFonts w:asciiTheme="minorHAnsi" w:eastAsia="Times New Roman" w:hAnsiTheme="minorHAnsi" w:cstheme="minorHAnsi"/>
          <w:color w:val="000000"/>
        </w:rPr>
        <w:t>5</w:t>
      </w:r>
      <w:r w:rsidR="00E338FC" w:rsidRPr="00851BA6">
        <w:rPr>
          <w:rFonts w:asciiTheme="minorHAnsi" w:eastAsia="Times New Roman" w:hAnsiTheme="minorHAnsi" w:cstheme="minorHAnsi"/>
          <w:color w:val="000000"/>
        </w:rPr>
        <w:t xml:space="preserve"> articles included in the present review. </w:t>
      </w:r>
    </w:p>
    <w:tbl>
      <w:tblPr>
        <w:tblW w:w="10890" w:type="dxa"/>
        <w:tblInd w:w="-8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4"/>
        <w:gridCol w:w="2566"/>
        <w:gridCol w:w="1980"/>
        <w:gridCol w:w="1980"/>
        <w:gridCol w:w="2160"/>
      </w:tblGrid>
      <w:tr w:rsidR="00E338FC" w:rsidRPr="00851BA6" w14:paraId="393EED03" w14:textId="77777777" w:rsidTr="00DA3B3D">
        <w:trPr>
          <w:trHeight w:val="615"/>
        </w:trPr>
        <w:tc>
          <w:tcPr>
            <w:tcW w:w="2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58A14F" w14:textId="77777777" w:rsidR="00E338FC" w:rsidRPr="00851BA6" w:rsidRDefault="00E338FC" w:rsidP="00F27E4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b/>
                <w:color w:val="000000"/>
              </w:rPr>
              <w:t>First Author (Year)</w:t>
            </w: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311856" w14:textId="77777777" w:rsidR="00E338FC" w:rsidRPr="00851BA6" w:rsidRDefault="00E338FC" w:rsidP="00F27E4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b/>
                <w:color w:val="000000"/>
              </w:rPr>
              <w:t>Control type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7F5D67" w14:textId="77777777" w:rsidR="00E338FC" w:rsidRPr="00851BA6" w:rsidRDefault="00E338FC" w:rsidP="00F27E4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b/>
                <w:color w:val="000000"/>
              </w:rPr>
              <w:t>Control (n)</w:t>
            </w: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2F212A" w14:textId="77777777" w:rsidR="00E338FC" w:rsidRPr="00851BA6" w:rsidRDefault="00E338FC" w:rsidP="00F27E4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b/>
                <w:color w:val="000000"/>
              </w:rPr>
              <w:t>HD Mutation Carriers (n)</w:t>
            </w: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1845EA" w14:textId="77777777" w:rsidR="00E338FC" w:rsidRPr="00851BA6" w:rsidRDefault="00E338FC" w:rsidP="00F27E4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b/>
                <w:color w:val="000000"/>
              </w:rPr>
              <w:t>Study Design</w:t>
            </w: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</w:tr>
      <w:tr w:rsidR="00E338FC" w:rsidRPr="00851BA6" w14:paraId="1B330E6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E175F1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Manyam et al. (1978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1A898E7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4–26-year-old men with no organic neurological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FEA6B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4DA6CC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5 </w:t>
            </w:r>
          </w:p>
          <w:p w14:paraId="6504B96C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4A51D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B6DCDC1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0BD83EE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Oepen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1982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17B0B0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on-</w:t>
            </w: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horeic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61F6C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44DE26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0B37F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CD09C37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E7B173E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Manyam &amp; Tremblay (198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3376CDB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ormal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57E46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20AE6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8 </w:t>
            </w:r>
          </w:p>
          <w:p w14:paraId="08C8FE56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D1E87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3FE3FD5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A05A22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Manyam et al. (199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52B7B0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ormal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1B9DD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8373A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F8EE8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D282454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87C0C2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Perry &amp; Hansen (199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39EB7B4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E437D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3F1B0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FCD947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414AEA8E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806727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Bonilla et al. (199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A6167A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ontrols with similar environmental influen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AA7495" w14:textId="4FF7C2B5" w:rsidR="000204CF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9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l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75D1CB87" w14:textId="6EF581E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7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F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02264C" w14:textId="2A2E839E" w:rsidR="000204CF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7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M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ale)</w:t>
            </w:r>
          </w:p>
          <w:p w14:paraId="0C79E8CA" w14:textId="573D70E0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1 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(</w:t>
            </w:r>
            <w:r w:rsidR="009A7CDD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F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e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E452D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3C5F810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2152B5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Nicoli et al. (199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312D909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ontrols suffering from headaches, discal herniation, non-inflammatory and non-degenerative CNS disea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0FAEDE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B44A3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9042C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DC1CEA1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6E49E43" w14:textId="799D1D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Reilmann et al. (1994)</w:t>
            </w:r>
            <w:r w:rsidR="001C2537" w:rsidRPr="001C2537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B98523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 and sex-matched 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78A6CF" w14:textId="2FA00423" w:rsidR="000204CF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lasma)</w:t>
            </w:r>
          </w:p>
          <w:p w14:paraId="1D962A8C" w14:textId="4DA198D2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4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</w:t>
            </w:r>
            <w:r w:rsidR="000204CF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latele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10E69" w14:textId="37BAA24C" w:rsidR="000204CF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6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 xml:space="preserve"> (</w:t>
            </w:r>
            <w:r w:rsidR="009A7CDD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P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lasma</w:t>
            </w:r>
            <w:r w:rsidR="001C2537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)</w:t>
            </w:r>
          </w:p>
          <w:p w14:paraId="24EB035E" w14:textId="763CDB83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8 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(</w:t>
            </w:r>
            <w:r w:rsidR="009A7CDD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P</w:t>
            </w:r>
            <w:r w:rsidR="000204CF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latele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ED041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7F2CB5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F20B0C7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Andrich et al. (200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42ACEA3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45FEEF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51E7C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346AD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7F8DBD78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87076C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Popovic et al. (200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D8A1293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F78086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0A567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A3FF8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7102291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BAA9AF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alić et al. (2008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B0868B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ontrols matched by age, sex, and socioeconomic backgr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A65D7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5BA8E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6B21F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7B71FA3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AEE371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eoni et al. (2008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FC40C9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rtners/family members/volunteers with no major medical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24400B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7656B2" w14:textId="4976E80B" w:rsidR="001C2537" w:rsidRPr="00F902FE" w:rsidRDefault="001C253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33 (Pre-HD)</w:t>
            </w:r>
          </w:p>
          <w:p w14:paraId="6D268388" w14:textId="2AFDF395" w:rsidR="001C2537" w:rsidRPr="00F902FE" w:rsidRDefault="001C253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46 (Early HD)</w:t>
            </w:r>
          </w:p>
          <w:p w14:paraId="0CEFBE5F" w14:textId="76761484" w:rsidR="001C2537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0</w:t>
            </w:r>
            <w:r w:rsidR="001C2537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 xml:space="preserve"> (Mid-HD)</w:t>
            </w:r>
          </w:p>
          <w:p w14:paraId="6CB9C680" w14:textId="3319852A" w:rsidR="00E338FC" w:rsidRPr="00F902FE" w:rsidRDefault="001C2537" w:rsidP="001C2537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30 (Advanced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011AE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D61BAD8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E99ECB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Aziz et al. (2009a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21A504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, gender-, and body mass index (BMI)-matched controls</w:t>
            </w:r>
          </w:p>
          <w:p w14:paraId="568708B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671D0B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D1F56E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9</w:t>
            </w:r>
          </w:p>
          <w:p w14:paraId="24C14CE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B0593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  <w:p w14:paraId="565B7343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E338FC" w:rsidRPr="00851BA6" w14:paraId="6EE1A06C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9499A5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Aziz et al. (2009b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7B35D2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, gender-, and body mass index (BMI)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08FE0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06251E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CAA9D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DE202E9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D445D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Leoni et al. (201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A885DF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8A89AD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02F36A" w14:textId="1C076D5A" w:rsidR="006012E4" w:rsidRPr="00F902FE" w:rsidRDefault="006012E4" w:rsidP="006012E4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48 (TFC Stage 1)</w:t>
            </w:r>
          </w:p>
          <w:p w14:paraId="4163233F" w14:textId="77777777" w:rsidR="00E338FC" w:rsidRPr="00F902FE" w:rsidRDefault="006012E4" w:rsidP="006012E4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44 (TFC Stage 2)</w:t>
            </w:r>
          </w:p>
          <w:p w14:paraId="19D098BA" w14:textId="48494F26" w:rsidR="006012E4" w:rsidRPr="00F902FE" w:rsidRDefault="006012E4" w:rsidP="006012E4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35 (TFC Stages 3-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7FDA2E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48B965B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296633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Túnez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201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E68DBC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C4D80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A08A4A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E61B7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1A43B575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B813A57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Olsson et al. (2012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7A7C8E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Type not giv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D474E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95BA54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19FE7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6E1D53DE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2951302" w14:textId="28CB8729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eoni et al. (2013)</w:t>
            </w:r>
            <w:r w:rsidR="00B22B5D" w:rsidRPr="00B22B5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C0714D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utation-negative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B718CD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90FD03" w14:textId="59EC212E" w:rsidR="006012E4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1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 xml:space="preserve"> (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L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ow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; Pre-HD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)</w:t>
            </w:r>
          </w:p>
          <w:p w14:paraId="73D883B5" w14:textId="75B34362" w:rsidR="006012E4" w:rsidRPr="00F902FE" w:rsidRDefault="006012E4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47 (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M</w:t>
            </w: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edium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)</w:t>
            </w:r>
          </w:p>
          <w:p w14:paraId="493F601E" w14:textId="4B4918BD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52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 xml:space="preserve"> (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H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igh</w:t>
            </w:r>
            <w:r w:rsidR="002530B8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; Pre-HD</w:t>
            </w:r>
            <w:r w:rsidR="006012E4"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572B1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6E25F8E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6275A2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iancarelli et al. (201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EBAFA7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276EC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D200C4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7440B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CE6E69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578863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Kalliolia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201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BC24F6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Type not giv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6C6D8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B25804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E75CF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1D3C5E28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12A28B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hen et al. (20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968F53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Type not giv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93CE5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FC283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B5EC7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</w:t>
            </w:r>
          </w:p>
        </w:tc>
      </w:tr>
      <w:tr w:rsidR="00E338FC" w:rsidRPr="00851BA6" w14:paraId="5C4132A8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FF4D35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Peña-Sánchez et al. (20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E5D5E6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 and sex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FBFB3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E1971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6D4D7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3A6749DC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C4136D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Politis et al. (20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CE2A25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- and gender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7AA63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47784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DD1B2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3B21CFC3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7895A9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Süssmuth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201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B64E1E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; partners of HD patients or volunte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3BBB6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913FC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4780B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078DCA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B2C393E" w14:textId="73BD3266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Nambron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2016)</w:t>
            </w:r>
            <w:r w:rsidR="00B22B5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5</w:t>
            </w:r>
            <w:r w:rsidR="00102B39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,</w:t>
            </w:r>
            <w:r w:rsidR="00B22B5D" w:rsidRPr="00B22B5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 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A9CCB5B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1B7B90" w14:textId="79B0A3A8" w:rsidR="00C337E2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</w:t>
            </w:r>
            <w:r w:rsidR="00C337E2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IEC)</w:t>
            </w:r>
          </w:p>
          <w:p w14:paraId="4A7FDAF3" w14:textId="67E9AE8B" w:rsidR="009A7CDD" w:rsidRPr="00F902FE" w:rsidRDefault="009A7CD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 (Reversed-phase HPLC)</w:t>
            </w:r>
          </w:p>
          <w:p w14:paraId="3C320EA4" w14:textId="0B86DCE5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</w:t>
            </w:r>
            <w:r w:rsidR="009A7CD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Hormonal and lipid metabolism mark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B52AC2" w14:textId="230A453F" w:rsidR="00E338FC" w:rsidRPr="00F902FE" w:rsidRDefault="009A7CD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1 (IEC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37D2B5B9" w14:textId="4D89E83D" w:rsidR="009A7CDD" w:rsidRPr="00F902FE" w:rsidRDefault="009A7CD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 (Reversed-phase HPLC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1135CCA2" w14:textId="44B4DABD" w:rsidR="009A7CDD" w:rsidRPr="00F902FE" w:rsidRDefault="009A7CD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 (Hormonal and lipid metabolism markers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140A73BE" w14:textId="06A44200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 (IEC and reversed-phase HLPC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Combined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525ADC4" w14:textId="27348B3C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Hormonal and lipid metabolism markers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Combined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67688656" w14:textId="3E31527D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F68C8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0101B4E9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7B49C9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Byrne et al. (2017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6E8757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Healthy partners or siblings of </w:t>
            </w:r>
            <w:r w:rsidRPr="00851BA6">
              <w:rPr>
                <w:rFonts w:asciiTheme="minorHAnsi" w:eastAsia="Times New Roman" w:hAnsiTheme="minorHAnsi" w:cstheme="minorHAnsi"/>
                <w:i/>
                <w:color w:val="000000"/>
                <w:sz w:val="21"/>
                <w:szCs w:val="21"/>
              </w:rPr>
              <w:t xml:space="preserve">HTT 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utation carrier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EE646A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97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8F13B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F4522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 </w:t>
            </w:r>
          </w:p>
        </w:tc>
      </w:tr>
      <w:tr w:rsidR="00E338FC" w:rsidRPr="00851BA6" w14:paraId="69C5388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9860E5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Adamczak-Ratajczak et al. (2017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6E0BBD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-matched, no history of medical illnes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9391DB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4F5B7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74ED6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3FF2FA7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E175DC7" w14:textId="2F346A6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Moss et al. (2017)</w:t>
            </w:r>
            <w:r w:rsidR="002530B8" w:rsidRPr="002530B8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7</w:t>
            </w: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1756BF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elatives of HD patient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EE17C8" w14:textId="77777777" w:rsidR="00102B39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</w:t>
            </w:r>
            <w:r w:rsidR="00102B39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Sample set 1)</w:t>
            </w:r>
          </w:p>
          <w:p w14:paraId="40BCBACD" w14:textId="3CF371E8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 </w:t>
            </w:r>
            <w:r w:rsidR="00102B39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(Sample set 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89AD6E" w14:textId="53673BB8" w:rsidR="00E338FC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 (Sample set 1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214FD30" w14:textId="27E8F60F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 (Sample set 2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0B4F85D3" w14:textId="4E15E8A4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 (Sample set 1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Early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D23FC3E" w14:textId="09C9C709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8 (Sample set 2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Early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036ED4E8" w14:textId="71AFCA84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8 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(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ample set 1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Mid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235727E9" w14:textId="45E04020" w:rsidR="00102B39" w:rsidRPr="00F902FE" w:rsidRDefault="00102B3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Sample set 2</w:t>
            </w:r>
            <w:r w:rsidR="002530B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Mid-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A2DC8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</w:tr>
      <w:tr w:rsidR="00E338FC" w:rsidRPr="00851BA6" w14:paraId="6C4404D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77E7AE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Byrne et al. (2018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A3D85B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3FDE94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4A9BA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0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41040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 </w:t>
            </w:r>
          </w:p>
        </w:tc>
      </w:tr>
      <w:tr w:rsidR="00E338FC" w:rsidRPr="00851BA6" w14:paraId="46484B6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87986F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hang et al. (2018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393B7EA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ormal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77C7F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7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3EC75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2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71229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41BB52D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E826F4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Diago et al. (2018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CF32EF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 and gender-matched healthy control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E59E78" w14:textId="34A420D5" w:rsidR="00DA3B3D" w:rsidRPr="00F902FE" w:rsidRDefault="00DA3B3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 (Pre-HD controls)</w:t>
            </w:r>
          </w:p>
          <w:p w14:paraId="02DD4BD6" w14:textId="3B3F6043" w:rsidR="00DA3B3D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</w:t>
            </w:r>
            <w:r w:rsidR="00DA3B3D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Early HD controls)</w:t>
            </w:r>
          </w:p>
          <w:p w14:paraId="285C7F9C" w14:textId="2AAF4C72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D1388F" w14:textId="77777777" w:rsidR="00E338FC" w:rsidRPr="00F902FE" w:rsidRDefault="00DA3B3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 (Pre-HD)</w:t>
            </w:r>
          </w:p>
          <w:p w14:paraId="7F985604" w14:textId="53B166E3" w:rsidR="00DA3B3D" w:rsidRPr="00F902FE" w:rsidRDefault="00DA3B3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 (Early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28C933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0D31B836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A64D2A0" w14:textId="77777777" w:rsidR="00E338FC" w:rsidRPr="00B22B5D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22B5D">
              <w:rPr>
                <w:rFonts w:asciiTheme="minorHAnsi" w:eastAsia="Times New Roman" w:hAnsiTheme="minorHAnsi" w:cstheme="minorHAnsi"/>
                <w:color w:val="000000"/>
              </w:rPr>
              <w:t>Niemelä et al. (2018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8F10E8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ene-negative control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872197" w14:textId="77777777" w:rsidR="00E338FC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8</w:t>
            </w:r>
            <w:r w:rsidR="00B22B5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sCD27 analysis)</w:t>
            </w:r>
          </w:p>
          <w:p w14:paraId="5B70ED3C" w14:textId="02FFE430" w:rsidR="00B22B5D" w:rsidRDefault="00B22B5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5 (all remaining reported biomarkers)</w:t>
            </w:r>
          </w:p>
          <w:p w14:paraId="72C7390A" w14:textId="3BF91394" w:rsidR="00B22B5D" w:rsidRPr="00F902FE" w:rsidRDefault="00B22B5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29D3BF" w14:textId="6676E5DB" w:rsidR="00E338FC" w:rsidRDefault="00B22B5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1 (sCD27 analysis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286094A0" w14:textId="4BC02E91" w:rsidR="00B22B5D" w:rsidRDefault="00B22B5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13 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ll remaining reported biomarkers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re-HD)</w:t>
            </w:r>
          </w:p>
          <w:p w14:paraId="5C485610" w14:textId="11FB5F02" w:rsidR="00B22B5D" w:rsidRDefault="00B22B5D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0 (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D27 analysis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Early H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FE43954" w14:textId="5142A90A" w:rsidR="00B22B5D" w:rsidRPr="00F902FE" w:rsidRDefault="00B22B5D" w:rsidP="00B22B5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4 (all remaining reported biomarkers</w:t>
            </w:r>
            <w:r w:rsidR="00C95B6D">
              <w:rPr>
                <w:rFonts w:asciiTheme="minorHAnsi" w:eastAsia="Times New Roman" w:hAnsiTheme="minorHAnsi" w:cstheme="minorHAnsi"/>
                <w:sz w:val="21"/>
                <w:szCs w:val="21"/>
              </w:rPr>
              <w:t>; Early HD</w:t>
            </w: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783FBB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</w:tr>
      <w:tr w:rsidR="00E338FC" w:rsidRPr="00851BA6" w14:paraId="1265D78C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774A9D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Lamontagne-Proulx et al. (2019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1A455C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- and sex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0B4747" w14:textId="3C3DB051" w:rsidR="00F902FE" w:rsidRPr="00F902FE" w:rsidRDefault="00E338FC" w:rsidP="00F902FE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3</w:t>
            </w:r>
            <w:r w:rsidR="00F902FE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F902FE" w:rsidRPr="00F902FE">
              <w:rPr>
                <w:color w:val="000000"/>
                <w:sz w:val="21"/>
                <w:szCs w:val="21"/>
              </w:rPr>
              <w:t>EV CD41+/platelet</w:t>
            </w:r>
            <w:r w:rsidR="008B06C9">
              <w:rPr>
                <w:color w:val="000000"/>
                <w:sz w:val="21"/>
                <w:szCs w:val="21"/>
              </w:rPr>
              <w:t>,</w:t>
            </w:r>
            <w:r w:rsidR="00F902FE" w:rsidRPr="00F902FE">
              <w:rPr>
                <w:color w:val="000000"/>
                <w:sz w:val="21"/>
                <w:szCs w:val="21"/>
              </w:rPr>
              <w:t xml:space="preserve"> EV CD14+/monocyte</w:t>
            </w:r>
            <w:r w:rsidR="008B06C9"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 w:rsidR="00F902FE" w:rsidRPr="00F902FE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F902FE" w:rsidRPr="00F902FE">
              <w:rPr>
                <w:color w:val="000000"/>
                <w:sz w:val="21"/>
                <w:szCs w:val="21"/>
              </w:rPr>
              <w:t>EV CD15+/granulocyte</w:t>
            </w:r>
            <w:r w:rsidR="00F902FE" w:rsidRPr="00F902FE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  <w:p w14:paraId="787A8CE0" w14:textId="04508BA8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4 </w:t>
            </w:r>
            <w:r w:rsidR="00F902FE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(all remaining </w:t>
            </w:r>
            <w:r w:rsidR="00B22B5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reported </w:t>
            </w:r>
            <w:r w:rsidR="00F902FE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iomark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B86AE3" w14:textId="67D4661C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10 (Pre-HD) </w:t>
            </w:r>
          </w:p>
          <w:p w14:paraId="67F32CEE" w14:textId="4917D7E1" w:rsidR="00E338FC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 (Stage 1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Early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236772BA" w14:textId="7BD36EF9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 (Stage 2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Early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E73C340" w14:textId="77777777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1 (Mid-HD)</w:t>
            </w:r>
          </w:p>
          <w:p w14:paraId="688CD5D6" w14:textId="5352A93C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0 (Stage 4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Advanced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5AC7743B" w14:textId="42FA53A7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 (Stage 5</w:t>
            </w:r>
            <w:r w:rsid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Advanced HD</w:t>
            </w: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107B5D52" w14:textId="2E58627C" w:rsidR="00F902FE" w:rsidRPr="00F902FE" w:rsidRDefault="00F902FE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B7D4A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67665D02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0AD74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Gregory et al. (2019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2F161D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‐ and gender‐matched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440F1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02A00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3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C0D98B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6A943852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D0AFE1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orey-Bloom et al. (202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9C1965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681FD0" w14:textId="484D122E" w:rsidR="00E338FC" w:rsidRPr="00C95B6D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2</w:t>
            </w:r>
            <w:r w:rsidR="00F902FE"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</w:t>
            </w:r>
            <w:r w:rsidR="0069638A"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(IL-6</w:t>
            </w:r>
            <w:r w:rsidR="00C95B6D"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</w:t>
            </w:r>
            <w:r w:rsidR="0069638A"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L-1</w:t>
            </w:r>
            <w:r w:rsidR="0069638A" w:rsidRPr="0069638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β</w:t>
            </w:r>
            <w:r w:rsidR="0069638A" w:rsidRPr="00C95B6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saliva)</w:t>
            </w:r>
          </w:p>
          <w:p w14:paraId="0613C634" w14:textId="77777777" w:rsidR="0069638A" w:rsidRDefault="0069638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</w:pPr>
            <w:r w:rsidRPr="0069638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 xml:space="preserve"> (CRP; saliva)</w:t>
            </w:r>
          </w:p>
          <w:p w14:paraId="693D7C93" w14:textId="330A9ADF" w:rsidR="005B76E7" w:rsidRDefault="005B76E7" w:rsidP="005B76E7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>27 (IL-6; plasma)</w:t>
            </w:r>
          </w:p>
          <w:p w14:paraId="62B22C80" w14:textId="4F2F9404" w:rsidR="0069638A" w:rsidRPr="0069638A" w:rsidRDefault="0069638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07C6BB" w14:textId="77777777" w:rsidR="00E338FC" w:rsidRDefault="0069638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5B76E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4 (IL-6, IL-1</w:t>
            </w:r>
            <w:r w:rsidRPr="0069638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β</w:t>
            </w:r>
            <w:r w:rsidRPr="005B76E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saliva in Pre-HD)</w:t>
            </w:r>
          </w:p>
          <w:p w14:paraId="23787922" w14:textId="6024C2F3" w:rsid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5 (CRP; saliva in Pre-HD)</w:t>
            </w:r>
          </w:p>
          <w:p w14:paraId="5F05F642" w14:textId="321CA946" w:rsidR="005B76E7" w:rsidRPr="00055FED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</w:pPr>
            <w:r w:rsidRPr="00055FE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>29 (IL-6; plasma</w:t>
            </w:r>
            <w:r w:rsidR="00C95B6D" w:rsidRPr="00055FE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 xml:space="preserve"> in Pre-HD</w:t>
            </w:r>
            <w:r w:rsidRPr="00055FED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val="es-US"/>
              </w:rPr>
              <w:t>)</w:t>
            </w:r>
          </w:p>
          <w:p w14:paraId="76AA36C2" w14:textId="78D506D7" w:rsid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2 (IL-6; saliva in Early HD)</w:t>
            </w:r>
          </w:p>
          <w:p w14:paraId="3D63057E" w14:textId="78278414" w:rsid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4 (IL-</w:t>
            </w:r>
            <w:r w:rsidRPr="005B76E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</w:t>
            </w:r>
            <w:r w:rsidRPr="0069638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β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saliva in Early HD)</w:t>
            </w:r>
          </w:p>
          <w:p w14:paraId="4F431457" w14:textId="54ABD078" w:rsid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3 (CRP; saliva in Early HD)</w:t>
            </w:r>
          </w:p>
          <w:p w14:paraId="0C1A685D" w14:textId="48CEB9D1" w:rsidR="005B76E7" w:rsidRP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 (IL-6; plasma in Early HD)</w:t>
            </w:r>
          </w:p>
          <w:p w14:paraId="6862059C" w14:textId="7F739D09" w:rsidR="005B76E7" w:rsidRPr="005B76E7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7E2D1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70C329B3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3419CB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Rodrigues et al. (2020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727280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364EF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7FE75E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0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DBDD3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</w:tr>
      <w:tr w:rsidR="00E338FC" w:rsidRPr="00851BA6" w14:paraId="00532662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A23AF3E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>Squadrone</w:t>
            </w:r>
            <w:proofErr w:type="spellEnd"/>
            <w:r w:rsidRPr="00851BA6">
              <w:rPr>
                <w:rFonts w:asciiTheme="minorHAnsi" w:eastAsia="Times New Roman" w:hAnsiTheme="minorHAnsi" w:cstheme="minorHAnsi"/>
                <w:color w:val="000000"/>
              </w:rPr>
              <w:t xml:space="preserve"> et al. (2020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60690B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E9FF3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8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EFBE4F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202124"/>
                <w:sz w:val="21"/>
                <w:szCs w:val="21"/>
              </w:rPr>
              <w:t>18 </w:t>
            </w:r>
          </w:p>
          <w:p w14:paraId="5B64CFCA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84523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7C86C639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0F430A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Scahill et al. (2020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2FA5EB8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Family history of HD but a negative genetic test; no known family history of HD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01722E" w14:textId="77777777" w:rsidR="005B76E7" w:rsidRDefault="00E338FC" w:rsidP="005B76E7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1</w:t>
            </w:r>
            <w:r w:rsidR="005B76E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CSF-based analysis)</w:t>
            </w:r>
          </w:p>
          <w:p w14:paraId="5A106C99" w14:textId="5A46A9E6" w:rsidR="005B76E7" w:rsidRPr="005B76E7" w:rsidRDefault="005B76E7" w:rsidP="005B76E7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7 (plasma-based analysi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A71A8" w14:textId="77777777" w:rsidR="005B76E7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8</w:t>
            </w:r>
            <w:r w:rsidR="005B76E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CSF-based analysis)</w:t>
            </w:r>
          </w:p>
          <w:p w14:paraId="43231EFA" w14:textId="41B1CF30" w:rsidR="00E338FC" w:rsidRPr="00F902FE" w:rsidRDefault="005B76E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3 (plasma-based analysis)</w:t>
            </w:r>
            <w:r w:rsidR="00E338FC"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68475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2C855211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96F7A2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Ye et al. (2020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4AF321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2288F4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ECF39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4A114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13DF1B8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1AA336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uickshank et al. (2021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982354E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 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43D119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B964CD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5CF992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5CAAAB68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12EBF9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Ou et al. (202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978BF4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 and gender-matched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4EBBEB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8BF7E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B1D7A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</w:tr>
      <w:tr w:rsidR="00E338FC" w:rsidRPr="00851BA6" w14:paraId="71C2D2D3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A7EA62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Rodrigues et al. (2021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7B8D2D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1ED355" w14:textId="77777777" w:rsidR="00E338FC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8</w:t>
            </w:r>
            <w:r w:rsid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Anthr</w:t>
            </w:r>
            <w:r w:rsidR="00255B38"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nilic acid</w:t>
            </w:r>
            <w:r w:rsid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lasma)</w:t>
            </w:r>
          </w:p>
          <w:p w14:paraId="1E6CE2D1" w14:textId="77777777" w:rsidR="00255B38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 (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-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Hydroxykynurenine 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nd k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ynurenic 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i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lasma)</w:t>
            </w:r>
          </w:p>
          <w:p w14:paraId="587CCC61" w14:textId="5692228E" w:rsidR="00255B38" w:rsidRPr="00F902FE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 (all remaining reported biomark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661395" w14:textId="6E1BCD75" w:rsidR="00E338FC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6 (Anthr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nilic aci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lasma in Pre-HD)</w:t>
            </w:r>
          </w:p>
          <w:p w14:paraId="6DB5F0A2" w14:textId="77777777" w:rsidR="00255B38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 (Quin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olinic aci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k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ynurenic 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</w:t>
            </w:r>
            <w:r w:rsidRPr="00255B38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i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; plasma in Pre-HD)</w:t>
            </w:r>
          </w:p>
          <w:p w14:paraId="187DED63" w14:textId="77777777" w:rsidR="00255B38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 (all remaining reported biomarkers in Pre-HD)</w:t>
            </w:r>
          </w:p>
          <w:p w14:paraId="46B99C60" w14:textId="472B86D4" w:rsidR="00255B38" w:rsidRPr="00F902FE" w:rsidRDefault="00255B38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B0E15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 </w:t>
            </w:r>
          </w:p>
        </w:tc>
      </w:tr>
      <w:tr w:rsidR="00E338FC" w:rsidRPr="00851BA6" w14:paraId="1EF1361B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A1ED64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You et al. (2021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C0F0B6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age-matched; spouses and relatives of HD patient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345AD0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6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8C97A2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A1F2E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6E3E49CA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6B572A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Pfalzer et al. (2022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9FBC656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Type not given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F49307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B95FD1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9D9A8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5EE6759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6A1CA49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McColgan et al. (2022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7DA2EC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ene-negative family members; individuals with no family history of HD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4092F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7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52899D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75FFE3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0E48D0B7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A3AF32F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we et al. (2022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290222C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AFB96C" w14:textId="2A725061" w:rsidR="00E338FC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 </w:t>
            </w:r>
            <w:r w:rsidR="00BD7969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(</w:t>
            </w:r>
            <w:r w:rsidR="00E01231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</w:t>
            </w:r>
            <w:r w:rsidR="00BD7969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seline collection)</w:t>
            </w:r>
          </w:p>
          <w:p w14:paraId="0DF12A26" w14:textId="4B38EC1A" w:rsidR="00BD7969" w:rsidRDefault="00BD7969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1 (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 and tau 24-month follow-up; CSF)</w:t>
            </w:r>
          </w:p>
          <w:p w14:paraId="7E7BD27D" w14:textId="3979558A" w:rsidR="00BD7969" w:rsidRPr="00F902FE" w:rsidRDefault="00BD7969" w:rsidP="00BD796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2 (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 and tau 24-month follow-up; plasm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6E3B33" w14:textId="77777777" w:rsidR="00E338FC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 (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HT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24-month follow-up; CSF in Pre-HD)</w:t>
            </w:r>
          </w:p>
          <w:p w14:paraId="19510920" w14:textId="77777777" w:rsidR="00E01231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 (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24-month follow-up; plasma in Pre-HD)</w:t>
            </w:r>
          </w:p>
          <w:p w14:paraId="7850BFA9" w14:textId="5B022456" w:rsidR="00E01231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Tau 24-month follow-up; plasma in Pre-HD)</w:t>
            </w:r>
          </w:p>
          <w:p w14:paraId="566D7619" w14:textId="5EB48D76" w:rsidR="00E01231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13 </w:t>
            </w: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(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 and tau 24-month follow-up; CSF in Pre-HD)</w:t>
            </w:r>
          </w:p>
          <w:p w14:paraId="5D2D762B" w14:textId="267E520A" w:rsidR="00E01231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4 (GABA; CSF in Pre-HD)</w:t>
            </w:r>
          </w:p>
          <w:p w14:paraId="7A48ECD9" w14:textId="0C476319" w:rsidR="00E01231" w:rsidRDefault="00E01231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5 (all remaining reported biomarkers in Pre</w:t>
            </w:r>
            <w:r w:rsidR="00055FED">
              <w:rPr>
                <w:rFonts w:asciiTheme="minorHAnsi" w:eastAsia="Times New Roman" w:hAnsiTheme="minorHAnsi" w:cstheme="minorHAnsi"/>
                <w:sz w:val="21"/>
                <w:szCs w:val="21"/>
              </w:rPr>
              <w:t>-</w:t>
            </w: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HD)</w:t>
            </w:r>
          </w:p>
          <w:p w14:paraId="2D3AE776" w14:textId="2D24ED62" w:rsidR="00E01231" w:rsidRDefault="00CB5253" w:rsidP="00CB525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9 (GABA; CSF in Early HD)</w:t>
            </w:r>
          </w:p>
          <w:p w14:paraId="2EDD0E4C" w14:textId="712E17A6" w:rsidR="00CB5253" w:rsidRDefault="00CB5253" w:rsidP="00CB525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22 (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mHTT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, and tau 24-month follow-up; CSF in Early HD)</w:t>
            </w:r>
          </w:p>
          <w:p w14:paraId="36A2E311" w14:textId="2B6BF807" w:rsidR="00CB5253" w:rsidRDefault="00CB5253" w:rsidP="00CB525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23 (</w:t>
            </w:r>
            <w:proofErr w:type="spellStart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NfL</w:t>
            </w:r>
            <w:proofErr w:type="spellEnd"/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 and tau 24-month follow-up; plasma in Early HD)</w:t>
            </w:r>
          </w:p>
          <w:p w14:paraId="6F4703D0" w14:textId="1A500133" w:rsidR="00E01231" w:rsidRPr="00F902FE" w:rsidRDefault="00CB5253" w:rsidP="00CB525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26 (all remaining reported biomarkers in Early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6A2CE4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 </w:t>
            </w:r>
          </w:p>
        </w:tc>
      </w:tr>
      <w:tr w:rsidR="00E338FC" w:rsidRPr="00851BA6" w14:paraId="4A7885F6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A7BC490" w14:textId="1BC7A860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Denis et al. (2023)</w:t>
            </w:r>
            <w:r w:rsid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930981D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 and gender-matched 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042F8B" w14:textId="77777777" w:rsidR="00E338FC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3</w:t>
            </w:r>
            <w:r w:rsidR="004E1415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WBC, lymphocytes, monocytes, and granulocyte analysis)</w:t>
            </w:r>
          </w:p>
          <w:p w14:paraId="7848552B" w14:textId="0C9350FC" w:rsidR="004E1415" w:rsidRPr="00F902FE" w:rsidRDefault="004E1415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lastRenderedPageBreak/>
              <w:t>66 (all remaining reported biomark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877DF5" w14:textId="36E7BD03" w:rsidR="004E1415" w:rsidRDefault="004E1415" w:rsidP="004E1415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lastRenderedPageBreak/>
              <w:t>15 (Pre-HD)</w:t>
            </w:r>
          </w:p>
          <w:p w14:paraId="6C1B69F1" w14:textId="1E3ED941" w:rsidR="00E338FC" w:rsidRDefault="004E1415" w:rsidP="004E1415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4 (WBC, lymphocytes, monocytes, and granulocyte analysis; Early HD)</w:t>
            </w:r>
          </w:p>
          <w:p w14:paraId="09F83B26" w14:textId="0A7553B2" w:rsidR="004E1415" w:rsidRPr="00F902FE" w:rsidRDefault="004E1415" w:rsidP="004E1415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lastRenderedPageBreak/>
              <w:t>48 (all remaining reported biomarkers; Early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01E34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Cross-sectional </w:t>
            </w:r>
          </w:p>
        </w:tc>
      </w:tr>
      <w:tr w:rsidR="00E338FC" w:rsidRPr="00851BA6" w14:paraId="49DDA7C0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CB81B8B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hang et al. (2023)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E05499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Normal control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E3D746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C6A0F2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19625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 </w:t>
            </w:r>
          </w:p>
        </w:tc>
      </w:tr>
      <w:tr w:rsidR="00E338FC" w:rsidRPr="00851BA6" w14:paraId="79872FDD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77940EC" w14:textId="00E019ED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Gray et al. (2024)</w:t>
            </w:r>
            <w:r w:rsid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6, 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1BC8535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gative for CAG expansion or not genetically related famil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C6527D" w14:textId="0B54AF4F" w:rsidR="00E338FC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1</w:t>
            </w:r>
            <w:r w:rsidR="004E1415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25-OHC</w:t>
            </w:r>
            <w:r w:rsidR="00AE0D4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Year 3</w:t>
            </w:r>
            <w:r w:rsidR="004E1415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3ABF96F9" w14:textId="6E62799E" w:rsidR="004E1415" w:rsidRDefault="004E1415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42 (25-OHC </w:t>
            </w:r>
            <w:r w:rsidR="00AE0D4A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Year 1 and Year 4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)</w:t>
            </w:r>
          </w:p>
          <w:p w14:paraId="029C6D84" w14:textId="37D46978" w:rsidR="004E1415" w:rsidRDefault="004E1415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4 (all remaining reported biomarkers)</w:t>
            </w:r>
          </w:p>
          <w:p w14:paraId="184F3C8A" w14:textId="1547C128" w:rsidR="004E1415" w:rsidRPr="00F902FE" w:rsidRDefault="004E1415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019BE9" w14:textId="66B498AB" w:rsidR="00E338FC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6 (25-OHC Year 1; Pre-HD)</w:t>
            </w:r>
          </w:p>
          <w:p w14:paraId="25DFF1DE" w14:textId="33FB8477" w:rsidR="00AE0D4A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 (25-OHC Year 3; Pre-HD)</w:t>
            </w:r>
          </w:p>
          <w:p w14:paraId="6D6D3717" w14:textId="0CA39063" w:rsidR="00AE0D4A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50 (24(S)-OHC Year 1 </w:t>
            </w:r>
            <w:r w:rsidR="00963F0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and 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25-OHC </w:t>
            </w:r>
            <w:r w:rsidR="00963F0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Year 4; 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re-HD)</w:t>
            </w:r>
          </w:p>
          <w:p w14:paraId="0A79DF74" w14:textId="2BBC1AD0" w:rsidR="00AE0D4A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1 (all remaining reported biomarkers; Pre-HD)</w:t>
            </w:r>
          </w:p>
          <w:p w14:paraId="1B7041FC" w14:textId="38A1F400" w:rsidR="00AE0D4A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3 (25-OHC</w:t>
            </w:r>
            <w:r w:rsidR="00963F0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Year 1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; </w:t>
            </w:r>
            <w:r w:rsidR="00963F0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ombined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HD)</w:t>
            </w:r>
          </w:p>
          <w:p w14:paraId="7113B81E" w14:textId="31AB0CD4" w:rsidR="00AE0D4A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44 (25-OHC </w:t>
            </w:r>
            <w:r w:rsidR="00963F07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Year 3 and 27-OHC Year 3; Combined HD)</w:t>
            </w:r>
          </w:p>
          <w:p w14:paraId="54F9B57D" w14:textId="068FF8D2" w:rsidR="00963F07" w:rsidRDefault="00963F0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5 (all remaining reported biomarkers; Combined HD)</w:t>
            </w:r>
          </w:p>
          <w:p w14:paraId="6A379D59" w14:textId="77777777" w:rsidR="00963F07" w:rsidRDefault="00963F07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  <w:p w14:paraId="32D23E65" w14:textId="1156C0F1" w:rsidR="00AE0D4A" w:rsidRPr="00F902FE" w:rsidRDefault="00AE0D4A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B06E60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</w:t>
            </w:r>
          </w:p>
        </w:tc>
      </w:tr>
      <w:tr w:rsidR="00E338FC" w:rsidRPr="00851BA6" w14:paraId="4B3A263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2442D11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Herrero-Lorenzo et al. (202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C81C1B7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aucasian healthy controls without the CAG mu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F14978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9C5F15" w14:textId="77777777" w:rsidR="00E338FC" w:rsidRPr="00F902FE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F85DFA" w14:textId="77777777" w:rsidR="00E338FC" w:rsidRPr="00851BA6" w:rsidRDefault="00E338FC" w:rsidP="00F27E4D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</w:t>
            </w:r>
          </w:p>
        </w:tc>
      </w:tr>
      <w:tr w:rsidR="00E338FC" w:rsidRPr="00851BA6" w14:paraId="7FC6D391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0DA2458" w14:textId="280B2B94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Korpela et al. (2024)</w:t>
            </w:r>
            <w:r w:rsid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6, 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BB0F533" w14:textId="73AB2019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ene-negative</w:t>
            </w:r>
            <w:r w:rsid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8F6456" w14:textId="18AC1111" w:rsidR="00E338FC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8</w:t>
            </w:r>
            <w:r w:rsid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</w:t>
            </w:r>
            <w:r w:rsidR="008A15AE" w:rsidRP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FAP</w:t>
            </w:r>
            <w:r w:rsid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alysis)</w:t>
            </w:r>
          </w:p>
          <w:p w14:paraId="6B90C237" w14:textId="4C4C68B5" w:rsidR="008A15AE" w:rsidRPr="008A15AE" w:rsidRDefault="008A15AE" w:rsidP="008A15AE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 (</w:t>
            </w:r>
            <w:r>
              <w:rPr>
                <w:color w:val="000000"/>
                <w:sz w:val="22"/>
                <w:szCs w:val="22"/>
              </w:rPr>
              <w:t>Aβ42 analysis)</w:t>
            </w:r>
          </w:p>
          <w:p w14:paraId="6EBB65F7" w14:textId="5500FCAE" w:rsidR="008A15AE" w:rsidRPr="00F902F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0B47F0" w14:textId="77777777" w:rsidR="00E338FC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Pre-HD)</w:t>
            </w:r>
          </w:p>
          <w:p w14:paraId="39F31461" w14:textId="44AE81ED" w:rsidR="008A15A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6 (GFAP analysis; Combined HD)</w:t>
            </w:r>
          </w:p>
          <w:p w14:paraId="264396AA" w14:textId="37DD49EE" w:rsidR="008A15AE" w:rsidRPr="00F902F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7 (</w:t>
            </w:r>
            <w:r>
              <w:rPr>
                <w:color w:val="000000"/>
                <w:sz w:val="22"/>
                <w:szCs w:val="22"/>
              </w:rPr>
              <w:t>Aβ42 analysis; Combined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F7BAD2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5678F492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AF543F" w14:textId="406C9972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 xml:space="preserve"> Maiuri et al. (2024)</w:t>
            </w:r>
            <w:r w:rsid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6</w:t>
            </w:r>
            <w:r w:rsidR="008A15AE" w:rsidRPr="008A15AE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,</w:t>
            </w:r>
            <w:r w:rsidR="008A15AE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1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63F9E06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959A3E" w14:textId="2ADADC95" w:rsidR="00E338FC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</w:t>
            </w:r>
            <w:r w:rsid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Hemoglobin analysis)</w:t>
            </w:r>
          </w:p>
          <w:p w14:paraId="0D85754C" w14:textId="78502F80" w:rsidR="008A15A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7 (PAR analysis)</w:t>
            </w:r>
          </w:p>
          <w:p w14:paraId="719E1B4D" w14:textId="0802244A" w:rsidR="008A15AE" w:rsidRPr="00F902F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273DA3" w14:textId="77777777" w:rsidR="00E338FC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</w:t>
            </w:r>
            <w:r w:rsid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7 (Hemoglobin analysis; Pre-HD)</w:t>
            </w:r>
          </w:p>
          <w:p w14:paraId="61B9ECE8" w14:textId="77777777" w:rsidR="008A15A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 (PAR analysis; Pre-HD)</w:t>
            </w:r>
            <w:r w:rsidRPr="008A15A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br/>
              <w:t>31 (Hemoglobin analysis; Co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bined HD)</w:t>
            </w:r>
          </w:p>
          <w:p w14:paraId="598A51FB" w14:textId="49418B18" w:rsidR="008A15AE" w:rsidRPr="008A15AE" w:rsidRDefault="008A15AE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5 (PAR analysis; Combined H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77F183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</w:t>
            </w:r>
          </w:p>
        </w:tc>
      </w:tr>
      <w:tr w:rsidR="00E338FC" w:rsidRPr="00851BA6" w14:paraId="1529520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94B77E7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Pfalzer et al. (202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F43C437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ndividuals without a history of H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CB5004" w14:textId="77777777" w:rsidR="00E338FC" w:rsidRPr="00F902FE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C981B8" w14:textId="77777777" w:rsidR="00E338FC" w:rsidRPr="00F902FE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8248A3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Cross-sectional</w:t>
            </w:r>
          </w:p>
        </w:tc>
      </w:tr>
      <w:tr w:rsidR="00E338FC" w:rsidRPr="00851BA6" w14:paraId="25E0CF23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D3DCFCE" w14:textId="32077D55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Voysey et al. (2024)</w:t>
            </w:r>
            <w:r w:rsidR="00055FED" w:rsidRPr="00055FED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6 ,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75A012D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19B93B" w14:textId="77777777" w:rsidR="00E338FC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</w:t>
            </w:r>
            <w:r w:rsidR="00193889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(Baseline)</w:t>
            </w:r>
          </w:p>
          <w:p w14:paraId="6409A476" w14:textId="77777777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1 (Time 2)</w:t>
            </w:r>
          </w:p>
          <w:p w14:paraId="3F805AFB" w14:textId="77777777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8 (Time 3)</w:t>
            </w:r>
          </w:p>
          <w:p w14:paraId="52EC188D" w14:textId="32108B48" w:rsidR="00193889" w:rsidRPr="00F902FE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9 (Time 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FF5D87" w14:textId="0DDE59FE" w:rsidR="00E338FC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7 (Baseline; Pre-HD)</w:t>
            </w:r>
          </w:p>
          <w:p w14:paraId="771420D3" w14:textId="2279953B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 (Time 2; Pre-HD)</w:t>
            </w:r>
          </w:p>
          <w:p w14:paraId="36BB27B8" w14:textId="178142DD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 (Time 3; Pre-HD)</w:t>
            </w:r>
          </w:p>
          <w:p w14:paraId="2C116280" w14:textId="77777777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7 (Time 4; Pre-HD)</w:t>
            </w:r>
          </w:p>
          <w:p w14:paraId="5BE89A42" w14:textId="77777777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 (Baseline; Combined HD)</w:t>
            </w:r>
          </w:p>
          <w:p w14:paraId="6773D7C4" w14:textId="6994F89E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Time 2; Combined HD)</w:t>
            </w:r>
          </w:p>
          <w:p w14:paraId="517E5EC4" w14:textId="4E53DA6B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3 (Time 3; Combined HD)</w:t>
            </w:r>
          </w:p>
          <w:p w14:paraId="022130A5" w14:textId="3CB006DE" w:rsidR="00193889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8 (Time 4; Combined HD)</w:t>
            </w:r>
          </w:p>
          <w:p w14:paraId="4676C724" w14:textId="76FC0B95" w:rsidR="00193889" w:rsidRPr="00F902FE" w:rsidRDefault="00193889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C29BD3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</w:t>
            </w:r>
          </w:p>
        </w:tc>
      </w:tr>
      <w:tr w:rsidR="00E338FC" w:rsidRPr="00851BA6" w14:paraId="1797734F" w14:textId="77777777" w:rsidTr="00DA3B3D">
        <w:trPr>
          <w:trHeight w:val="1650"/>
        </w:trPr>
        <w:tc>
          <w:tcPr>
            <w:tcW w:w="2204" w:type="dxa"/>
            <w:tcBorders>
              <w:top w:val="nil"/>
              <w:left w:val="nil"/>
              <w:right w:val="nil"/>
            </w:tcBorders>
          </w:tcPr>
          <w:p w14:paraId="3C773141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Scahill et al. (2025)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</w:tcPr>
          <w:p w14:paraId="43A965A7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Age-matched control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4AD85BE" w14:textId="3060C87A" w:rsidR="00E338FC" w:rsidRPr="00F902FE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FF0AE34" w14:textId="77777777" w:rsidR="00E338FC" w:rsidRPr="00F902FE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F902FE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F57D51C" w14:textId="77777777" w:rsidR="00E338FC" w:rsidRPr="00851BA6" w:rsidRDefault="00E338FC" w:rsidP="00F27E4D">
            <w:pPr>
              <w:keepLines/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851BA6">
              <w:rPr>
                <w:rFonts w:asciiTheme="minorHAnsi" w:eastAsia="Times New Roman" w:hAnsiTheme="minorHAnsi" w:cstheme="minorHAnsi"/>
                <w:color w:val="000000"/>
              </w:rPr>
              <w:t>Longitudinal and cross-sectional</w:t>
            </w:r>
            <w:r w:rsidRPr="00851BA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</w:tr>
    </w:tbl>
    <w:p w14:paraId="282F52FA" w14:textId="5A7A7D0D" w:rsidR="00E338FC" w:rsidRPr="00851BA6" w:rsidRDefault="00E338FC" w:rsidP="00E338FC">
      <w:pPr>
        <w:rPr>
          <w:rFonts w:asciiTheme="minorHAnsi" w:eastAsia="Times New Roman" w:hAnsiTheme="minorHAnsi" w:cstheme="minorHAnsi"/>
          <w:color w:val="000000"/>
        </w:rPr>
      </w:pPr>
      <w:r w:rsidRPr="00851BA6">
        <w:rPr>
          <w:rFonts w:asciiTheme="minorHAnsi" w:eastAsia="Times New Roman" w:hAnsiTheme="minorHAnsi" w:cstheme="minorHAnsi"/>
          <w:b/>
          <w:color w:val="000000"/>
        </w:rPr>
        <w:t>Footnote:</w:t>
      </w:r>
      <w:r w:rsidRPr="00851BA6">
        <w:rPr>
          <w:rFonts w:asciiTheme="minorHAnsi" w:eastAsia="Times New Roman" w:hAnsiTheme="minorHAnsi" w:cstheme="minorHAnsi"/>
          <w:color w:val="000000"/>
        </w:rPr>
        <w:t xml:space="preserve"> </w:t>
      </w:r>
      <w:r w:rsidR="00055FED">
        <w:rPr>
          <w:rFonts w:asciiTheme="minorHAnsi" w:eastAsia="Times New Roman" w:hAnsiTheme="minorHAnsi" w:cstheme="minorHAnsi"/>
          <w:color w:val="000000"/>
        </w:rPr>
        <w:t>A portion of the articles contained various population sizes across biomarker analysis</w:t>
      </w:r>
    </w:p>
    <w:p w14:paraId="3A8EF9EB" w14:textId="77777777" w:rsidR="00E338FC" w:rsidRPr="00851BA6" w:rsidRDefault="00E338FC" w:rsidP="00E338FC">
      <w:pPr>
        <w:rPr>
          <w:rFonts w:asciiTheme="minorHAnsi" w:eastAsia="Times New Roman" w:hAnsiTheme="minorHAnsi" w:cstheme="minorHAnsi"/>
          <w:color w:val="000000"/>
        </w:rPr>
      </w:pPr>
      <w:r w:rsidRPr="00851BA6">
        <w:rPr>
          <w:rFonts w:asciiTheme="minorHAnsi" w:eastAsia="Times New Roman" w:hAnsiTheme="minorHAnsi" w:cstheme="minorHAnsi"/>
          <w:color w:val="000000"/>
          <w:vertAlign w:val="superscript"/>
        </w:rPr>
        <w:t xml:space="preserve">1 </w:t>
      </w:r>
      <w:r w:rsidRPr="00851BA6">
        <w:rPr>
          <w:rFonts w:asciiTheme="minorHAnsi" w:eastAsia="Times New Roman" w:hAnsiTheme="minorHAnsi" w:cstheme="minorHAnsi"/>
          <w:color w:val="000000"/>
        </w:rPr>
        <w:t>Wording used to describe the controls reflects the descriptions provided in the reviewed articles.</w:t>
      </w:r>
    </w:p>
    <w:p w14:paraId="1A166F96" w14:textId="06E71C8C" w:rsidR="00E338FC" w:rsidRPr="00851BA6" w:rsidRDefault="00E338FC" w:rsidP="00E338FC">
      <w:pPr>
        <w:rPr>
          <w:rFonts w:asciiTheme="minorHAnsi" w:eastAsia="Times New Roman" w:hAnsiTheme="minorHAnsi" w:cstheme="minorHAnsi"/>
          <w:color w:val="000000"/>
        </w:rPr>
      </w:pPr>
      <w:r w:rsidRPr="00851BA6">
        <w:rPr>
          <w:rFonts w:asciiTheme="minorHAnsi" w:eastAsia="Times New Roman" w:hAnsiTheme="minorHAnsi" w:cstheme="minorHAnsi"/>
          <w:color w:val="000000"/>
          <w:vertAlign w:val="superscript"/>
        </w:rPr>
        <w:t>2</w:t>
      </w:r>
      <w:r w:rsidRPr="00851BA6">
        <w:rPr>
          <w:rFonts w:asciiTheme="minorHAnsi" w:eastAsia="Times New Roman" w:hAnsiTheme="minorHAnsi" w:cstheme="minorHAnsi"/>
          <w:color w:val="000000"/>
        </w:rPr>
        <w:t xml:space="preserve">Longitudinal and cross-sectional notation indicates a percentage of the cross-sectional cohort was chosen to undergo additional longitudinal analysis. </w:t>
      </w:r>
    </w:p>
    <w:p w14:paraId="69C37E58" w14:textId="6B3EEC17" w:rsidR="00E338FC" w:rsidRDefault="001C2537" w:rsidP="00E338FC">
      <w:pPr>
        <w:rPr>
          <w:rFonts w:asciiTheme="minorHAnsi" w:hAnsiTheme="minorHAnsi" w:cstheme="minorHAnsi"/>
        </w:rPr>
      </w:pPr>
      <w:r w:rsidRPr="001C2537">
        <w:rPr>
          <w:rFonts w:asciiTheme="minorHAnsi" w:hAnsiTheme="minorHAnsi" w:cstheme="minorHAnsi"/>
          <w:vertAlign w:val="superscript"/>
        </w:rPr>
        <w:t>3</w:t>
      </w:r>
      <w:r>
        <w:rPr>
          <w:rFonts w:asciiTheme="minorHAnsi" w:hAnsiTheme="minorHAnsi" w:cstheme="minorHAnsi"/>
        </w:rPr>
        <w:t>Authors elected to assess biomarker levels within both platelets and plasma.</w:t>
      </w:r>
    </w:p>
    <w:p w14:paraId="448EF63D" w14:textId="1B72A54A" w:rsidR="00B22B5D" w:rsidRPr="00851BA6" w:rsidRDefault="00B22B5D" w:rsidP="00E338FC">
      <w:pPr>
        <w:rPr>
          <w:rFonts w:asciiTheme="minorHAnsi" w:hAnsiTheme="minorHAnsi" w:cstheme="minorHAnsi"/>
        </w:rPr>
      </w:pPr>
      <w:r w:rsidRPr="00B22B5D">
        <w:rPr>
          <w:rFonts w:asciiTheme="minorHAnsi" w:hAnsiTheme="minorHAnsi" w:cstheme="minorHAnsi"/>
          <w:vertAlign w:val="superscript"/>
        </w:rPr>
        <w:t>4</w:t>
      </w:r>
      <w:r>
        <w:rPr>
          <w:rFonts w:asciiTheme="minorHAnsi" w:hAnsiTheme="minorHAnsi" w:cstheme="minorHAnsi"/>
        </w:rPr>
        <w:t>Authors elected to separate Pre-HD population into low, medium, and high groups based on 24OHC concentration.</w:t>
      </w:r>
    </w:p>
    <w:p w14:paraId="0424C609" w14:textId="011FAE85" w:rsidR="00E338FC" w:rsidRDefault="00B22B5D" w:rsidP="00A04B10">
      <w:pPr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t>5</w:t>
      </w:r>
      <w:r w:rsidR="00102B39">
        <w:rPr>
          <w:rFonts w:asciiTheme="minorHAnsi" w:eastAsia="Times New Roman" w:hAnsiTheme="minorHAnsi" w:cstheme="minorHAnsi"/>
        </w:rPr>
        <w:t>IEC: Ion exchange chromatography</w:t>
      </w:r>
    </w:p>
    <w:p w14:paraId="09AA755E" w14:textId="08F069BE" w:rsidR="00102B39" w:rsidRDefault="00B22B5D" w:rsidP="00A04B10">
      <w:pPr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lastRenderedPageBreak/>
        <w:t>6</w:t>
      </w:r>
      <w:r w:rsidR="00102B39">
        <w:rPr>
          <w:rFonts w:asciiTheme="minorHAnsi" w:eastAsia="Times New Roman" w:hAnsiTheme="minorHAnsi" w:cstheme="minorHAnsi"/>
        </w:rPr>
        <w:t>Combined HD refers to all HD participant data presented as one cohort, with no mention of staging</w:t>
      </w:r>
      <w:r w:rsidR="008B06C9">
        <w:rPr>
          <w:rFonts w:asciiTheme="minorHAnsi" w:eastAsia="Times New Roman" w:hAnsiTheme="minorHAnsi" w:cstheme="minorHAnsi"/>
        </w:rPr>
        <w:t xml:space="preserve"> in the reviewed article</w:t>
      </w:r>
      <w:r w:rsidR="00102B39">
        <w:rPr>
          <w:rFonts w:asciiTheme="minorHAnsi" w:eastAsia="Times New Roman" w:hAnsiTheme="minorHAnsi" w:cstheme="minorHAnsi"/>
        </w:rPr>
        <w:t>.</w:t>
      </w:r>
    </w:p>
    <w:p w14:paraId="7CFEB2C7" w14:textId="3D37C8FC" w:rsidR="002530B8" w:rsidRDefault="002530B8" w:rsidP="00A04B10">
      <w:pPr>
        <w:rPr>
          <w:rFonts w:asciiTheme="minorHAnsi" w:eastAsia="Times New Roman" w:hAnsiTheme="minorHAnsi" w:cstheme="minorHAnsi"/>
        </w:rPr>
      </w:pPr>
      <w:r w:rsidRPr="002530B8">
        <w:rPr>
          <w:rFonts w:asciiTheme="minorHAnsi" w:eastAsia="Times New Roman" w:hAnsiTheme="minorHAnsi" w:cstheme="minorHAnsi"/>
          <w:vertAlign w:val="superscript"/>
        </w:rPr>
        <w:t>7</w:t>
      </w:r>
      <w:r w:rsidR="00055FED">
        <w:rPr>
          <w:rFonts w:asciiTheme="minorHAnsi" w:eastAsia="Times New Roman" w:hAnsiTheme="minorHAnsi" w:cstheme="minorHAnsi"/>
        </w:rPr>
        <w:t xml:space="preserve">Wording of timepoints or populations (e.g., Sample set 2, Year 3, etc.) refer </w:t>
      </w:r>
      <w:r>
        <w:rPr>
          <w:rFonts w:asciiTheme="minorHAnsi" w:eastAsia="Times New Roman" w:hAnsiTheme="minorHAnsi" w:cstheme="minorHAnsi"/>
        </w:rPr>
        <w:t xml:space="preserve">to the specific </w:t>
      </w:r>
      <w:r w:rsidR="00055FED">
        <w:rPr>
          <w:rFonts w:asciiTheme="minorHAnsi" w:eastAsia="Times New Roman" w:hAnsiTheme="minorHAnsi" w:cstheme="minorHAnsi"/>
        </w:rPr>
        <w:t xml:space="preserve">language </w:t>
      </w:r>
      <w:r>
        <w:rPr>
          <w:rFonts w:asciiTheme="minorHAnsi" w:eastAsia="Times New Roman" w:hAnsiTheme="minorHAnsi" w:cstheme="minorHAnsi"/>
        </w:rPr>
        <w:t>used by authors in the reviewed article.</w:t>
      </w:r>
    </w:p>
    <w:p w14:paraId="375EBF5E" w14:textId="483C04F7" w:rsidR="004E1415" w:rsidRDefault="00055FED" w:rsidP="00A04B10">
      <w:pPr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t>8</w:t>
      </w:r>
      <w:r w:rsidR="004E1415">
        <w:rPr>
          <w:rFonts w:asciiTheme="minorHAnsi" w:eastAsia="Times New Roman" w:hAnsiTheme="minorHAnsi" w:cstheme="minorHAnsi"/>
        </w:rPr>
        <w:t>WBC: White blood cells</w:t>
      </w:r>
    </w:p>
    <w:p w14:paraId="22CBDD4C" w14:textId="446A3F17" w:rsidR="00055FED" w:rsidRDefault="00055FED" w:rsidP="00A04B10">
      <w:pPr>
        <w:rPr>
          <w:rFonts w:asciiTheme="minorHAnsi" w:eastAsia="Times New Roman" w:hAnsiTheme="minorHAnsi" w:cstheme="minorHAnsi"/>
        </w:rPr>
      </w:pPr>
      <w:r w:rsidRPr="00055FED">
        <w:rPr>
          <w:rFonts w:asciiTheme="minorHAnsi" w:eastAsia="Times New Roman" w:hAnsiTheme="minorHAnsi" w:cstheme="minorHAnsi"/>
          <w:vertAlign w:val="superscript"/>
        </w:rPr>
        <w:t>9</w:t>
      </w:r>
      <w:r>
        <w:rPr>
          <w:rFonts w:asciiTheme="minorHAnsi" w:eastAsia="Times New Roman" w:hAnsiTheme="minorHAnsi" w:cstheme="minorHAnsi"/>
        </w:rPr>
        <w:t xml:space="preserve">GFAP: </w:t>
      </w:r>
      <w:r w:rsidRPr="00055FED">
        <w:rPr>
          <w:rFonts w:asciiTheme="minorHAnsi" w:eastAsia="Times New Roman" w:hAnsiTheme="minorHAnsi" w:cstheme="minorHAnsi"/>
        </w:rPr>
        <w:t>Glial fibrillary acidic protein</w:t>
      </w:r>
    </w:p>
    <w:p w14:paraId="3E63725D" w14:textId="3CB2F716" w:rsidR="008A15AE" w:rsidRPr="00851BA6" w:rsidRDefault="00055FED" w:rsidP="00A04B10">
      <w:pPr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t>10</w:t>
      </w:r>
      <w:r w:rsidR="008A15AE">
        <w:rPr>
          <w:rFonts w:asciiTheme="minorHAnsi" w:eastAsia="Times New Roman" w:hAnsiTheme="minorHAnsi" w:cstheme="minorHAnsi"/>
        </w:rPr>
        <w:t>PAR: P</w:t>
      </w:r>
      <w:r w:rsidR="008A15AE" w:rsidRPr="008A15AE">
        <w:rPr>
          <w:rFonts w:asciiTheme="minorHAnsi" w:eastAsia="Times New Roman" w:hAnsiTheme="minorHAnsi" w:cstheme="minorHAnsi"/>
        </w:rPr>
        <w:t xml:space="preserve">oly adenosine diphosphate (ADP)-ribose </w:t>
      </w:r>
    </w:p>
    <w:sectPr w:rsidR="008A15AE" w:rsidRPr="00851BA6" w:rsidSect="00F270E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C3668" w14:textId="77777777" w:rsidR="00172C31" w:rsidRDefault="00172C31" w:rsidP="00C149E7">
      <w:r>
        <w:separator/>
      </w:r>
    </w:p>
  </w:endnote>
  <w:endnote w:type="continuationSeparator" w:id="0">
    <w:p w14:paraId="70A64677" w14:textId="77777777" w:rsidR="00172C31" w:rsidRDefault="00172C31" w:rsidP="00C1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9037520"/>
      <w:docPartObj>
        <w:docPartGallery w:val="Page Numbers (Bottom of Page)"/>
        <w:docPartUnique/>
      </w:docPartObj>
    </w:sdtPr>
    <w:sdtContent>
      <w:p w14:paraId="55DCC90C" w14:textId="7FC93E2D" w:rsidR="00C149E7" w:rsidRDefault="00C149E7" w:rsidP="0083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FD27" w14:textId="77777777" w:rsidR="00C149E7" w:rsidRDefault="00C149E7" w:rsidP="00C149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6741113"/>
      <w:docPartObj>
        <w:docPartGallery w:val="Page Numbers (Bottom of Page)"/>
        <w:docPartUnique/>
      </w:docPartObj>
    </w:sdtPr>
    <w:sdtContent>
      <w:p w14:paraId="6766886B" w14:textId="3B9035D3" w:rsidR="00C149E7" w:rsidRDefault="00C149E7" w:rsidP="0083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A4196D" w14:textId="2D9BFD14" w:rsidR="00C149E7" w:rsidRDefault="00C149E7" w:rsidP="00C149E7">
    <w:pPr>
      <w:pStyle w:val="Footer"/>
      <w:tabs>
        <w:tab w:val="clear" w:pos="4680"/>
        <w:tab w:val="clear" w:pos="9360"/>
        <w:tab w:val="left" w:pos="7842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635A8" w14:textId="77777777" w:rsidR="00172C31" w:rsidRDefault="00172C31" w:rsidP="00C149E7">
      <w:r>
        <w:separator/>
      </w:r>
    </w:p>
  </w:footnote>
  <w:footnote w:type="continuationSeparator" w:id="0">
    <w:p w14:paraId="52945D9D" w14:textId="77777777" w:rsidR="00172C31" w:rsidRDefault="00172C31" w:rsidP="00C1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0dafxt22prxoesaft5vwaffpfep002229f&quot;&gt;Biomarkers in HD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6&lt;/item&gt;&lt;item&gt;57&lt;/item&gt;&lt;item&gt;97&lt;/item&gt;&lt;item&gt;98&lt;/item&gt;&lt;item&gt;99&lt;/item&gt;&lt;item&gt;100&lt;/item&gt;&lt;item&gt;101&lt;/item&gt;&lt;item&gt;102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143789"/>
    <w:rsid w:val="00005BFE"/>
    <w:rsid w:val="00006300"/>
    <w:rsid w:val="000204CF"/>
    <w:rsid w:val="000243C9"/>
    <w:rsid w:val="00024CA3"/>
    <w:rsid w:val="0002537C"/>
    <w:rsid w:val="000351F1"/>
    <w:rsid w:val="000358D0"/>
    <w:rsid w:val="0003721C"/>
    <w:rsid w:val="0004477C"/>
    <w:rsid w:val="00052CFA"/>
    <w:rsid w:val="00055FED"/>
    <w:rsid w:val="00074131"/>
    <w:rsid w:val="00076843"/>
    <w:rsid w:val="00091C81"/>
    <w:rsid w:val="000A1666"/>
    <w:rsid w:val="000A7AB4"/>
    <w:rsid w:val="000B6AF1"/>
    <w:rsid w:val="000C3CCA"/>
    <w:rsid w:val="000E1DDC"/>
    <w:rsid w:val="000E6147"/>
    <w:rsid w:val="000E7A70"/>
    <w:rsid w:val="000F7E96"/>
    <w:rsid w:val="00102B39"/>
    <w:rsid w:val="001227DF"/>
    <w:rsid w:val="00143789"/>
    <w:rsid w:val="001450AF"/>
    <w:rsid w:val="001526C7"/>
    <w:rsid w:val="00152C31"/>
    <w:rsid w:val="00156EF4"/>
    <w:rsid w:val="00164AA9"/>
    <w:rsid w:val="00170591"/>
    <w:rsid w:val="00172C31"/>
    <w:rsid w:val="001756A6"/>
    <w:rsid w:val="001803B9"/>
    <w:rsid w:val="00182A4F"/>
    <w:rsid w:val="00184A6A"/>
    <w:rsid w:val="00185702"/>
    <w:rsid w:val="00187EED"/>
    <w:rsid w:val="00193889"/>
    <w:rsid w:val="001A7B5A"/>
    <w:rsid w:val="001B228D"/>
    <w:rsid w:val="001B7AEE"/>
    <w:rsid w:val="001C2537"/>
    <w:rsid w:val="001C279B"/>
    <w:rsid w:val="001C43EB"/>
    <w:rsid w:val="001D6686"/>
    <w:rsid w:val="001E64D4"/>
    <w:rsid w:val="001F71F2"/>
    <w:rsid w:val="00203783"/>
    <w:rsid w:val="00205E8A"/>
    <w:rsid w:val="002077E4"/>
    <w:rsid w:val="00226DCF"/>
    <w:rsid w:val="002302E0"/>
    <w:rsid w:val="00232F16"/>
    <w:rsid w:val="00234AE3"/>
    <w:rsid w:val="002431F1"/>
    <w:rsid w:val="002530B8"/>
    <w:rsid w:val="002553F5"/>
    <w:rsid w:val="00255B38"/>
    <w:rsid w:val="00255C9B"/>
    <w:rsid w:val="00264B8A"/>
    <w:rsid w:val="00271121"/>
    <w:rsid w:val="002824F3"/>
    <w:rsid w:val="002868F2"/>
    <w:rsid w:val="00291D0E"/>
    <w:rsid w:val="002B04C5"/>
    <w:rsid w:val="002C7DEF"/>
    <w:rsid w:val="002D1F52"/>
    <w:rsid w:val="002D2689"/>
    <w:rsid w:val="002E401A"/>
    <w:rsid w:val="002F0D84"/>
    <w:rsid w:val="002F534C"/>
    <w:rsid w:val="00301F58"/>
    <w:rsid w:val="00303D1B"/>
    <w:rsid w:val="003042E4"/>
    <w:rsid w:val="00311203"/>
    <w:rsid w:val="00315E13"/>
    <w:rsid w:val="00316CF6"/>
    <w:rsid w:val="00321FFE"/>
    <w:rsid w:val="00323CCC"/>
    <w:rsid w:val="00327FF2"/>
    <w:rsid w:val="00341413"/>
    <w:rsid w:val="00341791"/>
    <w:rsid w:val="00344E42"/>
    <w:rsid w:val="00345D3A"/>
    <w:rsid w:val="00366990"/>
    <w:rsid w:val="00367950"/>
    <w:rsid w:val="00370AC1"/>
    <w:rsid w:val="00370C4E"/>
    <w:rsid w:val="0037469C"/>
    <w:rsid w:val="003773AA"/>
    <w:rsid w:val="00377C02"/>
    <w:rsid w:val="00383866"/>
    <w:rsid w:val="00384F22"/>
    <w:rsid w:val="0038618F"/>
    <w:rsid w:val="00393D3D"/>
    <w:rsid w:val="003954C5"/>
    <w:rsid w:val="003968C1"/>
    <w:rsid w:val="003A0E36"/>
    <w:rsid w:val="003B0EAB"/>
    <w:rsid w:val="003B43E8"/>
    <w:rsid w:val="003C30C6"/>
    <w:rsid w:val="003C7844"/>
    <w:rsid w:val="003D1E16"/>
    <w:rsid w:val="003E142C"/>
    <w:rsid w:val="003E358F"/>
    <w:rsid w:val="00426054"/>
    <w:rsid w:val="004275F5"/>
    <w:rsid w:val="00434B12"/>
    <w:rsid w:val="00452191"/>
    <w:rsid w:val="004635F6"/>
    <w:rsid w:val="0047180D"/>
    <w:rsid w:val="004813A6"/>
    <w:rsid w:val="00484586"/>
    <w:rsid w:val="004A3EB5"/>
    <w:rsid w:val="004B4A76"/>
    <w:rsid w:val="004B5B7D"/>
    <w:rsid w:val="004C0194"/>
    <w:rsid w:val="004C5A17"/>
    <w:rsid w:val="004C6251"/>
    <w:rsid w:val="004C6D4F"/>
    <w:rsid w:val="004C7981"/>
    <w:rsid w:val="004E1415"/>
    <w:rsid w:val="004F2C24"/>
    <w:rsid w:val="004F4635"/>
    <w:rsid w:val="004F5CAC"/>
    <w:rsid w:val="005055DE"/>
    <w:rsid w:val="00505A58"/>
    <w:rsid w:val="005072D0"/>
    <w:rsid w:val="00514AC4"/>
    <w:rsid w:val="0052235A"/>
    <w:rsid w:val="00535915"/>
    <w:rsid w:val="00535D36"/>
    <w:rsid w:val="00540807"/>
    <w:rsid w:val="005410FC"/>
    <w:rsid w:val="00544CE7"/>
    <w:rsid w:val="00560D75"/>
    <w:rsid w:val="0056475F"/>
    <w:rsid w:val="00565FE2"/>
    <w:rsid w:val="00571AF4"/>
    <w:rsid w:val="00574C32"/>
    <w:rsid w:val="005751FD"/>
    <w:rsid w:val="00575A1E"/>
    <w:rsid w:val="005912CD"/>
    <w:rsid w:val="005951B0"/>
    <w:rsid w:val="005B5C9B"/>
    <w:rsid w:val="005B76E7"/>
    <w:rsid w:val="005C1CE3"/>
    <w:rsid w:val="005C5B11"/>
    <w:rsid w:val="005D0E04"/>
    <w:rsid w:val="005D1028"/>
    <w:rsid w:val="005D3122"/>
    <w:rsid w:val="005D3E86"/>
    <w:rsid w:val="005D5A93"/>
    <w:rsid w:val="005D7D39"/>
    <w:rsid w:val="005E581F"/>
    <w:rsid w:val="005E666E"/>
    <w:rsid w:val="005E7004"/>
    <w:rsid w:val="005F5F68"/>
    <w:rsid w:val="006012E4"/>
    <w:rsid w:val="0060383D"/>
    <w:rsid w:val="00604144"/>
    <w:rsid w:val="006209BB"/>
    <w:rsid w:val="00625CC5"/>
    <w:rsid w:val="006316BF"/>
    <w:rsid w:val="006437D9"/>
    <w:rsid w:val="006457AE"/>
    <w:rsid w:val="0065406A"/>
    <w:rsid w:val="00655D37"/>
    <w:rsid w:val="00662C89"/>
    <w:rsid w:val="00664BB9"/>
    <w:rsid w:val="00665BEE"/>
    <w:rsid w:val="0067040F"/>
    <w:rsid w:val="00672C94"/>
    <w:rsid w:val="0068450D"/>
    <w:rsid w:val="0068486A"/>
    <w:rsid w:val="00685EAC"/>
    <w:rsid w:val="00685F48"/>
    <w:rsid w:val="00686984"/>
    <w:rsid w:val="0069042D"/>
    <w:rsid w:val="0069125A"/>
    <w:rsid w:val="00694C2A"/>
    <w:rsid w:val="0069638A"/>
    <w:rsid w:val="006A237D"/>
    <w:rsid w:val="006A70E6"/>
    <w:rsid w:val="006C1FAE"/>
    <w:rsid w:val="006C28DF"/>
    <w:rsid w:val="006D04D4"/>
    <w:rsid w:val="006D48AC"/>
    <w:rsid w:val="006D5469"/>
    <w:rsid w:val="006E53A4"/>
    <w:rsid w:val="006F3BB9"/>
    <w:rsid w:val="00724FDF"/>
    <w:rsid w:val="0073481E"/>
    <w:rsid w:val="007356F4"/>
    <w:rsid w:val="00737F82"/>
    <w:rsid w:val="00741099"/>
    <w:rsid w:val="00741A8E"/>
    <w:rsid w:val="007608B8"/>
    <w:rsid w:val="007610D3"/>
    <w:rsid w:val="00764B21"/>
    <w:rsid w:val="00772479"/>
    <w:rsid w:val="007823E4"/>
    <w:rsid w:val="007857B1"/>
    <w:rsid w:val="00786280"/>
    <w:rsid w:val="00792123"/>
    <w:rsid w:val="007A2732"/>
    <w:rsid w:val="007A334A"/>
    <w:rsid w:val="007B7F23"/>
    <w:rsid w:val="007D32F3"/>
    <w:rsid w:val="007D3CB9"/>
    <w:rsid w:val="007D796E"/>
    <w:rsid w:val="007F44CE"/>
    <w:rsid w:val="007F6CE4"/>
    <w:rsid w:val="00803330"/>
    <w:rsid w:val="00812CC0"/>
    <w:rsid w:val="00813743"/>
    <w:rsid w:val="0082041A"/>
    <w:rsid w:val="00835009"/>
    <w:rsid w:val="00850493"/>
    <w:rsid w:val="00851BA6"/>
    <w:rsid w:val="0085553D"/>
    <w:rsid w:val="00870B5D"/>
    <w:rsid w:val="008747FB"/>
    <w:rsid w:val="008823DB"/>
    <w:rsid w:val="008846E4"/>
    <w:rsid w:val="00891380"/>
    <w:rsid w:val="00892E64"/>
    <w:rsid w:val="008934A3"/>
    <w:rsid w:val="008A15AE"/>
    <w:rsid w:val="008A4A3E"/>
    <w:rsid w:val="008B06C9"/>
    <w:rsid w:val="008B19E5"/>
    <w:rsid w:val="008D125E"/>
    <w:rsid w:val="008F1C6F"/>
    <w:rsid w:val="008F2832"/>
    <w:rsid w:val="008F7DAF"/>
    <w:rsid w:val="00902210"/>
    <w:rsid w:val="00907E6D"/>
    <w:rsid w:val="00920BDB"/>
    <w:rsid w:val="009414D8"/>
    <w:rsid w:val="0094508D"/>
    <w:rsid w:val="009478AC"/>
    <w:rsid w:val="009508F1"/>
    <w:rsid w:val="00950A50"/>
    <w:rsid w:val="009541D1"/>
    <w:rsid w:val="009562AA"/>
    <w:rsid w:val="00956759"/>
    <w:rsid w:val="009625F4"/>
    <w:rsid w:val="00963F07"/>
    <w:rsid w:val="009740E3"/>
    <w:rsid w:val="00976F00"/>
    <w:rsid w:val="009861CF"/>
    <w:rsid w:val="009A7CDD"/>
    <w:rsid w:val="009B3FEE"/>
    <w:rsid w:val="009B4204"/>
    <w:rsid w:val="009B49F8"/>
    <w:rsid w:val="009C0736"/>
    <w:rsid w:val="009D0C1A"/>
    <w:rsid w:val="009E0F0C"/>
    <w:rsid w:val="009E25BB"/>
    <w:rsid w:val="009E62CE"/>
    <w:rsid w:val="009E77EB"/>
    <w:rsid w:val="009F7706"/>
    <w:rsid w:val="00A00558"/>
    <w:rsid w:val="00A04B10"/>
    <w:rsid w:val="00A064CE"/>
    <w:rsid w:val="00A127CF"/>
    <w:rsid w:val="00A209DC"/>
    <w:rsid w:val="00A22429"/>
    <w:rsid w:val="00A376D4"/>
    <w:rsid w:val="00A40F8C"/>
    <w:rsid w:val="00A46499"/>
    <w:rsid w:val="00A5485D"/>
    <w:rsid w:val="00A65BD5"/>
    <w:rsid w:val="00A764F2"/>
    <w:rsid w:val="00A818AB"/>
    <w:rsid w:val="00A843C6"/>
    <w:rsid w:val="00AA425C"/>
    <w:rsid w:val="00AB4924"/>
    <w:rsid w:val="00AC1FE3"/>
    <w:rsid w:val="00AC49C2"/>
    <w:rsid w:val="00AD027F"/>
    <w:rsid w:val="00AD4828"/>
    <w:rsid w:val="00AD5E7F"/>
    <w:rsid w:val="00AE0D4A"/>
    <w:rsid w:val="00AE17AE"/>
    <w:rsid w:val="00AF12A2"/>
    <w:rsid w:val="00AF1452"/>
    <w:rsid w:val="00AF3CE4"/>
    <w:rsid w:val="00AF48D3"/>
    <w:rsid w:val="00AF6281"/>
    <w:rsid w:val="00B02F00"/>
    <w:rsid w:val="00B0392E"/>
    <w:rsid w:val="00B11D38"/>
    <w:rsid w:val="00B20AB6"/>
    <w:rsid w:val="00B22B5D"/>
    <w:rsid w:val="00B313F7"/>
    <w:rsid w:val="00B348D7"/>
    <w:rsid w:val="00B57BFE"/>
    <w:rsid w:val="00B66E92"/>
    <w:rsid w:val="00B72B7F"/>
    <w:rsid w:val="00B734BC"/>
    <w:rsid w:val="00B75FBE"/>
    <w:rsid w:val="00B77594"/>
    <w:rsid w:val="00B80972"/>
    <w:rsid w:val="00B96586"/>
    <w:rsid w:val="00BC35D2"/>
    <w:rsid w:val="00BC5B10"/>
    <w:rsid w:val="00BC7BD5"/>
    <w:rsid w:val="00BD7969"/>
    <w:rsid w:val="00BE05CC"/>
    <w:rsid w:val="00BE161B"/>
    <w:rsid w:val="00BE40FA"/>
    <w:rsid w:val="00BE55AF"/>
    <w:rsid w:val="00BE6C08"/>
    <w:rsid w:val="00BF22AA"/>
    <w:rsid w:val="00BF6AF5"/>
    <w:rsid w:val="00C02AD3"/>
    <w:rsid w:val="00C06845"/>
    <w:rsid w:val="00C149E7"/>
    <w:rsid w:val="00C1529C"/>
    <w:rsid w:val="00C20C7C"/>
    <w:rsid w:val="00C220DA"/>
    <w:rsid w:val="00C26B20"/>
    <w:rsid w:val="00C337E2"/>
    <w:rsid w:val="00C33DF1"/>
    <w:rsid w:val="00C43F6B"/>
    <w:rsid w:val="00C44414"/>
    <w:rsid w:val="00C54F52"/>
    <w:rsid w:val="00C6350A"/>
    <w:rsid w:val="00C778FB"/>
    <w:rsid w:val="00C857F4"/>
    <w:rsid w:val="00C95B6D"/>
    <w:rsid w:val="00CA1813"/>
    <w:rsid w:val="00CA346B"/>
    <w:rsid w:val="00CB064D"/>
    <w:rsid w:val="00CB4A54"/>
    <w:rsid w:val="00CB5253"/>
    <w:rsid w:val="00CB7464"/>
    <w:rsid w:val="00CB7CCF"/>
    <w:rsid w:val="00CC0910"/>
    <w:rsid w:val="00CC6295"/>
    <w:rsid w:val="00CD0D7A"/>
    <w:rsid w:val="00CD0DBC"/>
    <w:rsid w:val="00CE56DD"/>
    <w:rsid w:val="00CE6B1E"/>
    <w:rsid w:val="00D034B4"/>
    <w:rsid w:val="00D161D4"/>
    <w:rsid w:val="00D220DA"/>
    <w:rsid w:val="00D238E5"/>
    <w:rsid w:val="00D24871"/>
    <w:rsid w:val="00D2631B"/>
    <w:rsid w:val="00D44773"/>
    <w:rsid w:val="00D44C34"/>
    <w:rsid w:val="00D52C3B"/>
    <w:rsid w:val="00D65AB9"/>
    <w:rsid w:val="00D6C998"/>
    <w:rsid w:val="00D70D50"/>
    <w:rsid w:val="00D80433"/>
    <w:rsid w:val="00D81568"/>
    <w:rsid w:val="00D914B6"/>
    <w:rsid w:val="00DA3853"/>
    <w:rsid w:val="00DA3B3D"/>
    <w:rsid w:val="00DB15C8"/>
    <w:rsid w:val="00DB6964"/>
    <w:rsid w:val="00DC03E9"/>
    <w:rsid w:val="00DD36A9"/>
    <w:rsid w:val="00DE02DB"/>
    <w:rsid w:val="00DE23C4"/>
    <w:rsid w:val="00DE3716"/>
    <w:rsid w:val="00DE4D27"/>
    <w:rsid w:val="00DF31DA"/>
    <w:rsid w:val="00DF6535"/>
    <w:rsid w:val="00E01231"/>
    <w:rsid w:val="00E01952"/>
    <w:rsid w:val="00E0294E"/>
    <w:rsid w:val="00E14C18"/>
    <w:rsid w:val="00E15FCE"/>
    <w:rsid w:val="00E217C8"/>
    <w:rsid w:val="00E338FC"/>
    <w:rsid w:val="00E46CE7"/>
    <w:rsid w:val="00E50BBF"/>
    <w:rsid w:val="00E558BA"/>
    <w:rsid w:val="00E650B8"/>
    <w:rsid w:val="00E73B07"/>
    <w:rsid w:val="00E80201"/>
    <w:rsid w:val="00E863D4"/>
    <w:rsid w:val="00EA6FF6"/>
    <w:rsid w:val="00EB2B0A"/>
    <w:rsid w:val="00EC5137"/>
    <w:rsid w:val="00ED39B2"/>
    <w:rsid w:val="00ED702C"/>
    <w:rsid w:val="00EF2F34"/>
    <w:rsid w:val="00EF7A79"/>
    <w:rsid w:val="00F14FDD"/>
    <w:rsid w:val="00F17FBD"/>
    <w:rsid w:val="00F20FA9"/>
    <w:rsid w:val="00F21BB4"/>
    <w:rsid w:val="00F270E7"/>
    <w:rsid w:val="00F30592"/>
    <w:rsid w:val="00F352C1"/>
    <w:rsid w:val="00F37D32"/>
    <w:rsid w:val="00F43F57"/>
    <w:rsid w:val="00F450FF"/>
    <w:rsid w:val="00F560FD"/>
    <w:rsid w:val="00F65EA0"/>
    <w:rsid w:val="00F70240"/>
    <w:rsid w:val="00F71FD6"/>
    <w:rsid w:val="00F82A0C"/>
    <w:rsid w:val="00F832E7"/>
    <w:rsid w:val="00F83726"/>
    <w:rsid w:val="00F902FE"/>
    <w:rsid w:val="00F93CB5"/>
    <w:rsid w:val="00F93E96"/>
    <w:rsid w:val="00FA3C76"/>
    <w:rsid w:val="00FA7BAC"/>
    <w:rsid w:val="00FB71DB"/>
    <w:rsid w:val="00FC3325"/>
    <w:rsid w:val="00FC36CD"/>
    <w:rsid w:val="00FC6400"/>
    <w:rsid w:val="00FC73FC"/>
    <w:rsid w:val="00FD3AAF"/>
    <w:rsid w:val="00FE011E"/>
    <w:rsid w:val="00FF3700"/>
    <w:rsid w:val="00FF415C"/>
    <w:rsid w:val="00FF7835"/>
    <w:rsid w:val="04AA6427"/>
    <w:rsid w:val="0504F6C1"/>
    <w:rsid w:val="0961F455"/>
    <w:rsid w:val="0BA690AE"/>
    <w:rsid w:val="0F16A6D8"/>
    <w:rsid w:val="18361FAA"/>
    <w:rsid w:val="197A92EE"/>
    <w:rsid w:val="20975214"/>
    <w:rsid w:val="20D02755"/>
    <w:rsid w:val="22E15ECE"/>
    <w:rsid w:val="2527B8D1"/>
    <w:rsid w:val="2557551D"/>
    <w:rsid w:val="2B247554"/>
    <w:rsid w:val="2F0091B9"/>
    <w:rsid w:val="33E8FF05"/>
    <w:rsid w:val="34A36F23"/>
    <w:rsid w:val="385F9804"/>
    <w:rsid w:val="3ABF4873"/>
    <w:rsid w:val="3BAFDFC4"/>
    <w:rsid w:val="3D036536"/>
    <w:rsid w:val="413A4DE9"/>
    <w:rsid w:val="43EFA95C"/>
    <w:rsid w:val="4777905C"/>
    <w:rsid w:val="480313B8"/>
    <w:rsid w:val="4D1D3705"/>
    <w:rsid w:val="4EFF30C5"/>
    <w:rsid w:val="562E7877"/>
    <w:rsid w:val="57006C31"/>
    <w:rsid w:val="5779AD96"/>
    <w:rsid w:val="5E7CE00B"/>
    <w:rsid w:val="5FF3142B"/>
    <w:rsid w:val="6080251A"/>
    <w:rsid w:val="63365F3B"/>
    <w:rsid w:val="63729E18"/>
    <w:rsid w:val="6B682AC2"/>
    <w:rsid w:val="721BF3D9"/>
    <w:rsid w:val="74A3B8E2"/>
    <w:rsid w:val="78C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62A42"/>
  <w15:docId w15:val="{1202E2BE-E813-44DC-9650-20BAA66F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34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8E5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1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3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0063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87C2B"/>
    <w:pPr>
      <w:widowControl w:val="0"/>
      <w:autoSpaceDE w:val="0"/>
      <w:autoSpaceDN w:val="0"/>
      <w:adjustRightInd w:val="0"/>
    </w:pPr>
    <w:rPr>
      <w:rFonts w:eastAsia="Times New Roman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E87C2B"/>
    <w:rPr>
      <w:rFonts w:cs="Times New Roman"/>
      <w:color w:val="auto"/>
    </w:rPr>
  </w:style>
  <w:style w:type="character" w:styleId="Hyperlink">
    <w:name w:val="Hyperlink"/>
    <w:rsid w:val="00E87C2B"/>
    <w:rPr>
      <w:color w:val="0563C1"/>
      <w:u w:val="single"/>
    </w:rPr>
  </w:style>
  <w:style w:type="table" w:styleId="TableGrid">
    <w:name w:val="Table Grid"/>
    <w:basedOn w:val="TableNormal"/>
    <w:uiPriority w:val="39"/>
    <w:rsid w:val="00567C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C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C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67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C96"/>
    <w:rPr>
      <w:rFonts w:eastAsiaTheme="minorEastAsi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8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9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b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c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d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e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4">
    <w:basedOn w:val="TableNormal"/>
    <w:rPr>
      <w:sz w:val="22"/>
      <w:szCs w:val="22"/>
    </w:rPr>
    <w:tblPr>
      <w:tblStyleRowBandSize w:val="1"/>
      <w:tblStyleColBandSize w:val="1"/>
    </w:tblPr>
  </w:style>
  <w:style w:type="character" w:customStyle="1" w:styleId="normaltextrun">
    <w:name w:val="normaltextrun"/>
    <w:basedOn w:val="DefaultParagraphFont"/>
    <w:rsid w:val="4604D883"/>
  </w:style>
  <w:style w:type="character" w:customStyle="1" w:styleId="eop">
    <w:name w:val="eop"/>
    <w:basedOn w:val="DefaultParagraphFont"/>
    <w:rsid w:val="4604D883"/>
  </w:style>
  <w:style w:type="paragraph" w:customStyle="1" w:styleId="paragraph">
    <w:name w:val="paragraph"/>
    <w:basedOn w:val="Normal"/>
    <w:rsid w:val="4604D883"/>
    <w:pPr>
      <w:spacing w:beforeAutospacing="1" w:afterAutospacing="1"/>
    </w:pPr>
    <w:rPr>
      <w:rFonts w:ascii="Times New Roman" w:eastAsia="Times New Roman" w:hAnsi="Times New Roman" w:cs="Times New Roman"/>
    </w:rPr>
  </w:style>
  <w:style w:type="table" w:customStyle="1" w:styleId="af5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25CC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5CC5"/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E863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127CF"/>
    <w:pPr>
      <w:jc w:val="center"/>
    </w:pPr>
  </w:style>
  <w:style w:type="character" w:customStyle="1" w:styleId="EndNoteBibliographyTitleChar">
    <w:name w:val="EndNote Bibliography Title Char"/>
    <w:basedOn w:val="ListParagraphChar"/>
    <w:link w:val="EndNoteBibliographyTitle"/>
    <w:rsid w:val="00A127CF"/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A127CF"/>
    <w:pPr>
      <w:spacing w:line="48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A127CF"/>
    <w:rPr>
      <w:rFonts w:asciiTheme="minorHAnsi" w:eastAsiaTheme="minorEastAsia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C149E7"/>
  </w:style>
  <w:style w:type="paragraph" w:styleId="Revision">
    <w:name w:val="Revision"/>
    <w:hidden/>
    <w:uiPriority w:val="99"/>
    <w:semiHidden/>
    <w:rsid w:val="007608B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38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rRAmeVpetebBHiD76wbhATLOZw==">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</go:docsCustomData>
</go:gDocsCustomXmlDataStorage>
</file>

<file path=customXml/itemProps1.xml><?xml version="1.0" encoding="utf-8"?>
<ds:datastoreItem xmlns:ds="http://schemas.openxmlformats.org/officeDocument/2006/customXml" ds:itemID="{36CCA022-5BC1-844D-BDA7-BCE1DA11EE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BOVIN</dc:creator>
  <cp:lastModifiedBy>Deven Burks</cp:lastModifiedBy>
  <cp:revision>4</cp:revision>
  <cp:lastPrinted>2024-06-07T15:39:00Z</cp:lastPrinted>
  <dcterms:created xsi:type="dcterms:W3CDTF">2025-08-06T22:05:00Z</dcterms:created>
  <dcterms:modified xsi:type="dcterms:W3CDTF">2025-08-06T22:06:00Z</dcterms:modified>
</cp:coreProperties>
</file>